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F85" w:rsidRDefault="00685F85" w:rsidP="00863E2F"/>
    <w:p w:rsidR="00DB367F" w:rsidRDefault="00DB367F" w:rsidP="00863E2F"/>
    <w:p w:rsidR="00DB367F" w:rsidRPr="004712E8" w:rsidRDefault="00DB367F" w:rsidP="00863E2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12E8">
        <w:rPr>
          <w:rFonts w:ascii="Times New Roman" w:hAnsi="Times New Roman" w:cs="Times New Roman"/>
          <w:b/>
          <w:sz w:val="24"/>
          <w:szCs w:val="24"/>
        </w:rPr>
        <w:t>S8</w:t>
      </w:r>
      <w:proofErr w:type="spellEnd"/>
      <w:r w:rsidRPr="004712E8">
        <w:rPr>
          <w:rFonts w:ascii="Times New Roman" w:hAnsi="Times New Roman" w:cs="Times New Roman"/>
          <w:b/>
          <w:sz w:val="24"/>
          <w:szCs w:val="24"/>
        </w:rPr>
        <w:t xml:space="preserve"> Quality Assessment of Included Papers</w:t>
      </w:r>
    </w:p>
    <w:tbl>
      <w:tblPr>
        <w:tblStyle w:val="GridTable45"/>
        <w:tblW w:w="0" w:type="auto"/>
        <w:tblLook w:val="04A0" w:firstRow="1" w:lastRow="0" w:firstColumn="1" w:lastColumn="0" w:noHBand="0" w:noVBand="1"/>
      </w:tblPr>
      <w:tblGrid>
        <w:gridCol w:w="846"/>
        <w:gridCol w:w="3690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572"/>
        <w:gridCol w:w="694"/>
        <w:gridCol w:w="1555"/>
        <w:gridCol w:w="1550"/>
        <w:gridCol w:w="1927"/>
      </w:tblGrid>
      <w:tr w:rsidR="00A57166" w:rsidRPr="00A57166" w:rsidTr="00685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:rsidR="00A57166" w:rsidRPr="00A57166" w:rsidRDefault="00A57166" w:rsidP="00A57166">
            <w:pPr>
              <w:jc w:val="center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No</w:t>
            </w:r>
          </w:p>
        </w:tc>
        <w:tc>
          <w:tcPr>
            <w:tcW w:w="3690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>
              <w:rPr>
                <w:rFonts w:ascii="Times New Roman" w:hAnsi="Times New Roman"/>
                <w:szCs w:val="20"/>
                <w:lang w:eastAsia="en-GB"/>
              </w:rPr>
              <w:t xml:space="preserve">Study </w:t>
            </w:r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1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2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3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4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5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6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7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8</w:t>
            </w:r>
            <w:proofErr w:type="spellEnd"/>
          </w:p>
        </w:tc>
        <w:tc>
          <w:tcPr>
            <w:tcW w:w="472" w:type="dxa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9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  <w:lang w:eastAsia="en-GB"/>
              </w:rPr>
              <w:t>Q1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Score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Overall Quality</w:t>
            </w:r>
          </w:p>
          <w:p w:rsidR="00A57166" w:rsidRPr="00A57166" w:rsidRDefault="00A57166" w:rsidP="00A57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Band</w:t>
            </w:r>
          </w:p>
        </w:tc>
        <w:tc>
          <w:tcPr>
            <w:tcW w:w="0" w:type="auto"/>
            <w:hideMark/>
          </w:tcPr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Richness</w:t>
            </w:r>
          </w:p>
          <w:p w:rsidR="00A57166" w:rsidRPr="00A57166" w:rsidRDefault="00A57166" w:rsidP="00A571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(Thick or Thin)</w:t>
            </w:r>
          </w:p>
        </w:tc>
        <w:tc>
          <w:tcPr>
            <w:tcW w:w="0" w:type="auto"/>
            <w:vAlign w:val="center"/>
            <w:hideMark/>
          </w:tcPr>
          <w:p w:rsidR="00A57166" w:rsidRPr="00A57166" w:rsidRDefault="00A57166" w:rsidP="00A57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Relevance</w:t>
            </w:r>
          </w:p>
          <w:p w:rsidR="00A57166" w:rsidRPr="00A57166" w:rsidRDefault="00A57166" w:rsidP="00A57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  <w:lang w:eastAsia="en-GB"/>
              </w:rPr>
              <w:t>(High, Med or Low)</w:t>
            </w:r>
          </w:p>
          <w:p w:rsidR="00A57166" w:rsidRPr="00A57166" w:rsidRDefault="00A57166" w:rsidP="00A57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</w:rPr>
              <w:t>Abdi, R. (2012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bdi&lt;/Author&gt;&lt;Year&gt;2012&lt;/Year&gt;&lt;RecNum&gt;29849&lt;/RecNum&gt;&lt;DisplayText&gt;[1]&lt;/DisplayText&gt;&lt;record&gt;&lt;rec-number&gt;29849&lt;/rec-number&gt;&lt;foreign-keys&gt;&lt;key app="EN" db-id="ps0fpwvf80zr03ed9r75errtptrap5srrrp9" timestamp="1517439278"&gt;29849&lt;/key&gt;&lt;/foreign-keys&gt;&lt;ref-type name="Journal Article"&gt;17&lt;/ref-type&gt;&lt;contributors&gt;&lt;authors&gt;&lt;author&gt;Abdi, Rahma&lt;/author&gt;&lt;/authors&gt;&lt;/contributors&gt;&lt;titles&gt;&lt;title&gt;Carving culture: Creating identity through female genital cutting&lt;/title&gt;&lt;secondary-title&gt;Durham Anthropology Journal&lt;/secondary-title&gt;&lt;/titles&gt;&lt;pages&gt;115-153&lt;/pages&gt;&lt;volume&gt;18&lt;/volume&gt;&lt;number&gt;1&lt;/number&gt;&lt;dates&gt;&lt;year&gt;2012&lt;/year&gt;&lt;/dates&gt;&lt;urls&gt;&lt;/urls&gt;&lt;custom1&gt;included reference from Health FGM 170518.enl&lt;/custom1&gt;&lt;research-notes&gt;R1 +R2 RT- Small section 146-147 for R1 + 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A57166"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Behrendt</w:t>
            </w:r>
            <w:proofErr w:type="spellEnd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, A. (2011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Behrendt&lt;/Author&gt;&lt;Year&gt;2011&lt;/Year&gt;&lt;RecNum&gt;29836&lt;/RecNum&gt;&lt;DisplayText&gt;[2]&lt;/DisplayText&gt;&lt;record&gt;&lt;rec-number&gt;29836&lt;/rec-number&gt;&lt;foreign-keys&gt;&lt;key app="EN" db-id="ps0fpwvf80zr03ed9r75errtptrap5srrrp9" timestamp="1517439268"&gt;29836&lt;/key&gt;&lt;/foreign-keys&gt;&lt;ref-type name="Report"&gt;27&lt;/ref-type&gt;&lt;contributors&gt;&lt;authors&gt;&lt;author&gt;Behrendt, Alice&lt;/author&gt;&lt;/authors&gt;&lt;/contributors&gt;&lt;titles&gt;&lt;title&gt;Listening to African Voices: Female Genital Mutilation/Cutting among Immigrants in Hamburg: Knowledge, Attitudes and Practice&lt;/title&gt;&lt;/titles&gt;&lt;dates&gt;&lt;year&gt;2011&lt;/year&gt;&lt;/dates&gt;&lt;pub-location&gt;Hamburg, Germany&lt;/pub-location&gt;&lt;publisher&gt;Plan&lt;/publisher&gt;&lt;urls&gt;&lt;/urls&gt;&lt;custom1&gt;included reference from Health FGM 170518.enl&lt;/custom1&gt;&lt;research-notes&gt;RT- Pages 83-84. To add to R1 and 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2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5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Bergqvist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H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Svensso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J. (2016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ergqvist&lt;/Author&gt;&lt;Year&gt;2016&lt;/Year&gt;&lt;RecNum&gt;29800&lt;/RecNum&gt;&lt;DisplayText&gt;[3]&lt;/DisplayText&gt;&lt;record&gt;&lt;rec-number&gt;29800&lt;/rec-number&gt;&lt;foreign-keys&gt;&lt;key app="EN" db-id="ps0fpwvf80zr03ed9r75errtptrap5srrrp9" timestamp="1517439238"&gt;29800&lt;/key&gt;&lt;/foreign-keys&gt;&lt;ref-type name="Thesis"&gt;32&lt;/ref-type&gt;&lt;contributors&gt;&lt;authors&gt;&lt;author&gt;Bergqvist, Hanna&lt;/author&gt;&lt;author&gt;Svensson, Johanna&lt;/author&gt;&lt;/authors&gt;&lt;/contributors&gt;&lt;titles&gt;&lt;title&gt;[Midwives Experiences of Encounters wth Young Women who come from Areas Where the Practice of Genital Mutilation is Common] Barnmorskors Erfarenheter Av Möten Med Unga Kvinnor Som Kommer Från Områden Där Kvinnlig Könsstympning är Aanligt Förekommande&lt;/title&gt;&lt;short-title&gt;Midwives experiences of encounters with young women who come from areas where the practice of Genital Mutilation is common&lt;/short-title&gt;&lt;/titles&gt;&lt;volume&gt;Examensarbete i Reproduktiv, perinatal och sexuell hälsa,&lt;/volume&gt;&lt;dates&gt;&lt;year&gt;2016&lt;/year&gt;&lt;/dates&gt;&lt;pub-location&gt;MSc Thesis, Sweden&lt;/pub-location&gt;&lt;publisher&gt;University of Skövde&lt;/publisher&gt;&lt;urls&gt;&lt;/urls&gt;&lt;custom1&gt;included reference from Health FGM 170518.enl&lt;/custom1&gt;&lt;remote-database-name&gt;NDLTD&lt;/remote-database-name&gt;&lt;research-notes&gt;R2&lt;/research-notes&gt;&lt;language&gt;Swed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A57166"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</w:t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 xml:space="preserve">Bibi, N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Rahimia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N. (2013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ibi&lt;/Author&gt;&lt;Year&gt;2013&lt;/Year&gt;&lt;RecNum&gt;29799&lt;/RecNum&gt;&lt;DisplayText&gt;[4]&lt;/DisplayText&gt;&lt;record&gt;&lt;rec-number&gt;29799&lt;/rec-number&gt;&lt;foreign-keys&gt;&lt;key app="EN" db-id="ps0fpwvf80zr03ed9r75errtptrap5srrrp9" timestamp="1517439237"&gt;29799&lt;/key&gt;&lt;/foreign-keys&gt;&lt;ref-type name="Thesis"&gt;32&lt;/ref-type&gt;&lt;contributors&gt;&lt;authors&gt;&lt;author&gt;Bibi, Nabila&lt;/author&gt;&lt;author&gt;Rahimian, Neda&lt;/author&gt;&lt;/authors&gt;&lt;/contributors&gt;&lt;titles&gt;&lt;title&gt;[Nurses’ Experience and Knowledge about Female Genital Mutilation] Sjuksköterskans Erfarenheter Och Kunskaper Om Kvinnlig Könssympning&lt;/title&gt;&lt;short-title&gt;Nurses’ Experience and Knoweldge about Female Genital Mutilation&lt;/short-title&gt;&lt;/titles&gt;&lt;dates&gt;&lt;year&gt;2013&lt;/year&gt;&lt;/dates&gt;&lt;pub-location&gt;MSc Thesis, Sweden&lt;/pub-location&gt;&lt;publisher&gt;Sophiahemmet University&lt;/publisher&gt;&lt;urls&gt;&lt;/urls&gt;&lt;custom1&gt;included reference from Health FGM 170518.enl&lt;/custom1&gt;&lt;remote-database-name&gt;NDLTD&lt;/remote-database-name&gt;&lt;research-notes&gt;R2&lt;/research-notes&gt;&lt;language&gt;Swed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de-DE"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Brodi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E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Mårtensso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N. (2016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rodin&lt;/Author&gt;&lt;Year&gt;2016&lt;/Year&gt;&lt;RecNum&gt;29804&lt;/RecNum&gt;&lt;DisplayText&gt;[5]&lt;/DisplayText&gt;&lt;record&gt;&lt;rec-number&gt;29804&lt;/rec-number&gt;&lt;foreign-keys&gt;&lt;key app="EN" db-id="ps0fpwvf80zr03ed9r75errtptrap5srrrp9" timestamp="1517439241"&gt;29804&lt;/key&gt;&lt;/foreign-keys&gt;&lt;ref-type name="Thesis"&gt;32&lt;/ref-type&gt;&lt;contributors&gt;&lt;authors&gt;&lt;author&gt;Brodin, Erica&lt;/author&gt;&lt;author&gt;Mårtensson, Noomie&lt;/author&gt;&lt;/authors&gt;&lt;/contributors&gt;&lt;titles&gt;&lt;title&gt;[District Nurses&amp;apos; Knowledge and Experience of Female Genital Mutilation] Distriktssköterskors Kunskap Och Erfarenhet Av Kvinnlig Könsstympning&lt;/title&gt;&lt;/titles&gt;&lt;volume&gt;Masters in Nursing&lt;/volume&gt;&lt;dates&gt;&lt;year&gt;2016&lt;/year&gt;&lt;/dates&gt;&lt;pub-location&gt;MSc Thesis, Sweden&lt;/pub-location&gt;&lt;publisher&gt;University of Örebro&lt;/publisher&gt;&lt;urls&gt;&lt;/urls&gt;&lt;custom1&gt;included reference from Health FGM 170518.enl&lt;/custom1&gt;&lt;remote-database-name&gt;NDLTD&lt;/remote-database-name&gt;&lt;research-notes&gt;R2&lt;/research-notes&gt;&lt;language&gt;Swed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685F85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Bulman, K. H., &amp; McCourt, C. (2002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lman&lt;/Author&gt;&lt;Year&gt;2002&lt;/Year&gt;&lt;RecNum&gt;27014&lt;/RecNum&gt;&lt;DisplayText&gt;[6]&lt;/DisplayText&gt;&lt;record&gt;&lt;rec-number&gt;27014&lt;/rec-number&gt;&lt;foreign-keys&gt;&lt;key app="EN" db-id="ps0fpwvf80zr03ed9r75errtptrap5srrrp9" timestamp="1517436184"&gt;27014&lt;/key&gt;&lt;/foreign-keys&gt;&lt;ref-type name="Journal Article"&gt;17&lt;/ref-type&gt;&lt;contributors&gt;&lt;authors&gt;&lt;author&gt;Bulman, K. H.&lt;/author&gt;&lt;author&gt;McCourt, C.&lt;/author&gt;&lt;/authors&gt;&lt;/contributors&gt;&lt;auth-address&gt;(Bulma, McCourt) Centre for Midwifery Practice, Wolfson Inst. of Hlth. Sciences, Thames Valley University, 32-38 Uxbridge Road, London W5 2BS, United Kingdom&lt;/auth-address&gt;&lt;titles&gt;&lt;title&gt;Somali refugee women&amp;apos;s experiences of maternity care in west London: a case study&lt;/title&gt;&lt;secondary-title&gt;Crit Public Health&lt;/secondary-title&gt;&lt;/titles&gt;&lt;periodical&gt;&lt;full-title&gt;Crit Public Health&lt;/full-title&gt;&lt;/periodical&gt;&lt;pages&gt;365-380&lt;/pages&gt;&lt;volume&gt;12&lt;/volume&gt;&lt;number&gt;4&lt;/number&gt;&lt;dates&gt;&lt;year&gt;2002&lt;/year&gt;&lt;pub-dates&gt;&lt;date&gt;December&lt;/date&gt;&lt;/pub-dates&gt;&lt;/dates&gt;&lt;accession-num&gt;35446522&lt;/accession-num&gt;&lt;work-type&gt;Review&lt;/work-type&gt;&lt;urls&gt;&lt;related-urls&gt;&lt;url&gt;http://ovidsp.ovid.com/ovidweb.cgi?T=JS&amp;amp;CSC=Y&amp;amp;NEWS=N&amp;amp;PAGE=fulltext&amp;amp;D=emed8&amp;amp;AN=35446522&lt;/url&gt;&lt;url&gt;http://sfx.nottingham.ac.uk:80/sfx_local?genre=article&amp;amp;atitle=Somali+refugee+women%27s+experiences+of+maternity+care+in+west+London%3A+A+case+study&amp;amp;title=Critical+Public+Health&amp;amp;issn=0958-1596&amp;amp;date=2002&amp;amp;volume=12&amp;amp;issue=4&amp;amp;spage=365&amp;amp;aulast=Bulma+K.H.&amp;amp;isbn=&amp;amp;__char_set=utf8&lt;/url&gt;&lt;/related-urls&gt;&lt;/urls&gt;&lt;custom1&gt;included reference from Health FGM 170518.enl&lt;/custom1&gt;&lt;remote-database-name&gt;Embase&lt;/remote-database-name&gt;&lt;remote-database-provider&gt;Ovid Technologies&lt;/remote-database-provider&gt;&lt;research-notes&gt;R1+ 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5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Bulman, K., &amp; McCourt, C. (1997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lman&lt;/Author&gt;&lt;Year&gt;1997&lt;/Year&gt;&lt;RecNum&gt;26862&lt;/RecNum&gt;&lt;DisplayText&gt;[7]&lt;/DisplayText&gt;&lt;record&gt;&lt;rec-number&gt;26862&lt;/rec-number&gt;&lt;foreign-keys&gt;&lt;key app="EN" db-id="ps0fpwvf80zr03ed9r75errtptrap5srrrp9" timestamp="1517436080"&gt;26862&lt;/key&gt;&lt;/foreign-keys&gt;&lt;ref-type name="Report"&gt;27&lt;/ref-type&gt;&lt;contributors&gt;&lt;authors&gt;&lt;author&gt;Bulman, K&lt;/author&gt;&lt;author&gt;McCourt, Chirstine&lt;/author&gt;&lt;/authors&gt;&lt;/contributors&gt;&lt;titles&gt;&lt;title&gt;Report on Somali Womens&amp;apos; Experiences of Maternity Services.&lt;/title&gt;&lt;/titles&gt;&lt;dates&gt;&lt;year&gt;1997&lt;/year&gt;&lt;/dates&gt;&lt;pub-location&gt;London, UK&lt;/pub-location&gt;&lt;publisher&gt;Centre for Midwifery Practice, Wolfson Institute of Health Sciences, Thames Valley University and Hammersmith Hospitals National Health Service Trust&lt;/publisher&gt;&lt;urls&gt;&lt;/urls&gt;&lt;custom1&gt;included reference from Health FGM 170518.enl&lt;/custom1&gt;&lt;research-notes&gt;RT-Exclude Report, there is included paper. Exclude&lt;/research-notes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  <w:shd w:val="clear" w:color="auto" w:fill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 xml:space="preserve">Burchill, J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Pevali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D. J. (2014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rchill&lt;/Author&gt;&lt;Year&gt;2014&lt;/Year&gt;&lt;RecNum&gt;29814&lt;/RecNum&gt;&lt;DisplayText&gt;[8]&lt;/DisplayText&gt;&lt;record&gt;&lt;rec-number&gt;29814&lt;/rec-number&gt;&lt;foreign-keys&gt;&lt;key app="EN" db-id="ps0fpwvf80zr03ed9r75errtptrap5srrrp9" timestamp="1517439249"&gt;29814&lt;/key&gt;&lt;/foreign-keys&gt;&lt;ref-type name="Journal Article"&gt;17&lt;/ref-type&gt;&lt;contributors&gt;&lt;authors&gt;&lt;author&gt;Burchill, John&lt;/author&gt;&lt;author&gt;Pevalin, David J&lt;/author&gt;&lt;/authors&gt;&lt;/contributors&gt;&lt;titles&gt;&lt;title&gt;Demonstrating cultural competence within health-visiting practice: working with refugee and asylum-seeking families&lt;/title&gt;&lt;secondary-title&gt;Divers Equal Health Care&lt;/secondary-title&gt;&lt;/titles&gt;&lt;periodical&gt;&lt;full-title&gt;Divers Equal Health Care&lt;/full-title&gt;&lt;/periodical&gt;&lt;pages&gt;151-159&lt;/pages&gt;&lt;volume&gt;11&lt;/volume&gt;&lt;number&gt;2&lt;/number&gt;&lt;dates&gt;&lt;year&gt;2014&lt;/year&gt;&lt;/dates&gt;&lt;isbn&gt;2049-5471&lt;/isbn&gt;&lt;urls&gt;&lt;/urls&gt;&lt;custom1&gt;included reference from Health FGM 170518.enl&lt;/custom1&gt;&lt;remote-database-name&gt;Hand search&lt;/remote-database-name&gt;&lt;research-notes&gt;R2 small section on FGM and Health visistors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8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de-DE"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Byrskog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U., Olsson, P., Essen, B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Allvi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M. K. (2015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CeXJza29nPC9BdXRob3I+PFllYXI+MjAxNTwvWWVhcj48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eXJza29nPC9BdXRob3I+PFllYXI+MjAxNTwvWWVhcj48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9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</w:rPr>
              <w:t xml:space="preserve">Dawson, A. J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Turkmani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S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Varol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N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Nanayakkara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S., Sullivan, E., &amp; Homer, C. S. (2015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EYXdzb248L0F1dGhvcj48WWVhcj4yMDE1PC9ZZWFyPjxS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YXdzb248L0F1dGhvcj48WWVhcj4yMDE1PC9ZZWFyPjxS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0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Fawcett, L. (2014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GYXdjZXR0PC9BdXRob3I+PFllYXI+MjAxNDwvWWVhcj48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GYXdjZXR0PC9BdXRob3I+PFllYXI+MjAxNDwvWWVhcj48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eastAsia="en-GB"/>
              </w:rPr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11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Gertsso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M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Serpa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H. (2009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ertsson&lt;/Author&gt;&lt;Year&gt;2009&lt;/Year&gt;&lt;RecNum&gt;27042&lt;/RecNum&gt;&lt;DisplayText&gt;[12]&lt;/DisplayText&gt;&lt;record&gt;&lt;rec-number&gt;27042&lt;/rec-number&gt;&lt;foreign-keys&gt;&lt;key app="EN" db-id="ps0fpwvf80zr03ed9r75errtptrap5srrrp9" timestamp="1517436206"&gt;27042&lt;/key&gt;&lt;/foreign-keys&gt;&lt;ref-type name="Thesis"&gt;32&lt;/ref-type&gt;&lt;contributors&gt;&lt;authors&gt;&lt;author&gt;Gertsson, Maria&lt;/author&gt;&lt;author&gt;Serpan, Hanna&lt;/author&gt;&lt;/authors&gt;&lt;/contributors&gt;&lt;titles&gt;&lt;title&gt;[Meeting with the Unthinkable: Value Conflicts in Meetings with Women Vulnerable to Female Genital Mutilation] Mötet Med Det Otänkbara: Värdekonflikter I Mötet Med Kvinnor Utsatta för Kvinnlig Könsstympning&lt;/title&gt;&lt;/titles&gt;&lt;volume&gt;Socionomprogrammet&lt;/volume&gt;&lt;dates&gt;&lt;year&gt;2009&lt;/year&gt;&lt;/dates&gt;&lt;pub-location&gt;MSc Thesis, Sweden&lt;/pub-location&gt;&lt;publisher&gt;University of Kalmar&lt;/publisher&gt;&lt;urls&gt;&lt;/urls&gt;&lt;custom1&gt;included reference from Health FGM 170518.enl&lt;/custom1&gt;&lt;remote-database-name&gt;NDLTD&lt;/remote-database-name&gt;&lt;research-notes&gt;R2- CE: - Out of the 4, only 1 is a health professional [Lisa] – a midwife&lt;/research-notes&gt;&lt;language&gt;Swed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2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5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 xml:space="preserve">Holm, L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Kammensjö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H. (2012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olm&lt;/Author&gt;&lt;Year&gt;2012&lt;/Year&gt;&lt;RecNum&gt;29842&lt;/RecNum&gt;&lt;DisplayText&gt;[13]&lt;/DisplayText&gt;&lt;record&gt;&lt;rec-number&gt;29842&lt;/rec-number&gt;&lt;foreign-keys&gt;&lt;key app="EN" db-id="ps0fpwvf80zr03ed9r75errtptrap5srrrp9" timestamp="1517439272"&gt;29842&lt;/key&gt;&lt;/foreign-keys&gt;&lt;ref-type name="Thesis"&gt;32&lt;/ref-type&gt;&lt;contributors&gt;&lt;authors&gt;&lt;author&gt;Holm, Linnea&lt;/author&gt;&lt;author&gt;Kammensjö, Hanna&lt;/author&gt;&lt;/authors&gt;&lt;/contributors&gt;&lt;titles&gt;&lt;title&gt;[School Nurses&amp;apos; Experiences of Female Genital Mutilation among Girls] Skolsköterskors Upplevelser Kring Kvinnlig Könsstympning Bland Flickor&lt;/title&gt;&lt;short-title&gt;SCHOOL NURSES´ EXPERIENCE CONCERNING FEMALE GENITAL MUTILATION AMONG GIRLS&lt;/short-title&gt;&lt;/titles&gt;&lt;volume&gt;Examensarbete i omvårdnad&lt;/volume&gt;&lt;dates&gt;&lt;year&gt;2012&lt;/year&gt;&lt;/dates&gt;&lt;pub-location&gt;MSc Thesis, Sweden&lt;/pub-location&gt;&lt;publisher&gt;University of Skövde&lt;/publisher&gt;&lt;urls&gt;&lt;/urls&gt;&lt;custom1&gt;included reference from Health FGM 170518.enl&lt;/custom1&gt;&lt;remote-database-name&gt;NDLTD&lt;/remote-database-name&gt;&lt;research-notes&gt;R2- School nurses&lt;/research-notes&gt;&lt;language&gt;Swed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3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de-DE"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ussen</w:t>
            </w:r>
            <w:proofErr w:type="spellEnd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, M. A. (2014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Hussen&lt;/Author&gt;&lt;Year&gt;2014&lt;/Year&gt;&lt;RecNum&gt;27038&lt;/RecNum&gt;&lt;DisplayText&gt;[14]&lt;/DisplayText&gt;&lt;record&gt;&lt;rec-number&gt;27038&lt;/rec-number&gt;&lt;foreign-keys&gt;&lt;key app="EN" db-id="ps0fpwvf80zr03ed9r75errtptrap5srrrp9" timestamp="1517436203"&gt;27038&lt;/key&gt;&lt;/foreign-keys&gt;&lt;ref-type name="Thesis"&gt;32&lt;/ref-type&gt;&lt;contributors&gt;&lt;authors&gt;&lt;author&gt;Hussen, Marian Aden&lt;/author&gt;&lt;/authors&gt;&lt;/contributors&gt;&lt;titles&gt;&lt;title&gt;Services for Women with Female Genital Mutilation in Christchurch: Perspectives of Women and their Health Providers&lt;/title&gt;&lt;/titles&gt;&lt;volume&gt;Master of Health Sciences&lt;/volume&gt;&lt;dates&gt;&lt;year&gt;2014&lt;/year&gt;&lt;/dates&gt;&lt;pub-location&gt;MSc Thesis, New Zealand&lt;/pub-location&gt;&lt;publisher&gt;University of Canterbury&lt;/publisher&gt;&lt;urls&gt;&lt;/urls&gt;&lt;custom1&gt;included reference from Health FGM 170518.enl&lt;/custom1&gt;&lt;remote-database-name&gt;NDLTD&lt;/remote-database-name&gt;&lt;research-notes&gt;R1 + 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14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6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Jatau</w:t>
            </w:r>
            <w:proofErr w:type="spellEnd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, M. (2011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YXRhdTwvQXV0aG9yPjxZZWFyPjIwMTE8L1llYXI+PFJl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YXRhdTwvQXV0aG9yPjxZZWFyPjIwMTE8L1llYXI+PFJl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eastAsia="en-GB"/>
              </w:rPr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15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9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Johansen, R. E. (2006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DY8L1llYXI+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DY8L1llYXI+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eastAsia="en-GB"/>
              </w:rPr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16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Johansen, R. E. (2017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Tc8L1llYXI+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Tc8L1llYXI+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eastAsia="en-GB"/>
              </w:rPr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17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</w:rPr>
              <w:t>Lazar, J. N., Johnson-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Agbakwu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C. E., Davis, O. I., &amp; Shipp, M. P. L. (2013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azar&lt;/Author&gt;&lt;Year&gt;2013&lt;/Year&gt;&lt;RecNum&gt;39627&lt;/RecNum&gt;&lt;DisplayText&gt;[18]&lt;/DisplayText&gt;&lt;record&gt;&lt;rec-number&gt;39627&lt;/rec-number&gt;&lt;foreign-keys&gt;&lt;key app="EN" db-id="ps0fpwvf80zr03ed9r75errtptrap5srrrp9" timestamp="1517449220"&gt;39627&lt;/key&gt;&lt;/foreign-keys&gt;&lt;ref-type name="Journal Article"&gt;17&lt;/ref-type&gt;&lt;contributors&gt;&lt;authors&gt;&lt;author&gt;Lazar, Jalana N.&lt;/author&gt;&lt;author&gt;Johnson-Agbakwu, Crista E.&lt;/author&gt;&lt;author&gt;Davis, Olga I.&lt;/author&gt;&lt;author&gt;Shipp, Michele P. L.&lt;/author&gt;&lt;/authors&gt;&lt;/contributors&gt;&lt;auth-address&gt;Lifestages Samaritan Centers for Women, 2200 Philadelphia Drive, Suite 101, Dayton, OH 45406, USA.&lt;/auth-address&gt;&lt;titles&gt;&lt;title&gt;Providers&amp;apos; perceptions of challenges in obstetrical care for Somali women&lt;/title&gt;&lt;secondary-title&gt;Obstetrics and gynecology international&lt;/secondary-title&gt;&lt;/titles&gt;&lt;periodical&gt;&lt;full-title&gt;Obstetrics and Gynecology International&lt;/full-title&gt;&lt;abbr-1&gt;Obstet. Gynecol. Int.&lt;/abbr-1&gt;&lt;abbr-2&gt;Obstet Gynecol Int&lt;/abbr-2&gt;&lt;abbr-3&gt;Obstetrics &amp;amp; Gynecology International&lt;/abbr-3&gt;&lt;/periodical&gt;&lt;pages&gt;149640&lt;/pages&gt;&lt;volume&gt;2013&lt;/volume&gt;&lt;section&gt;Lazar, Jalana N. Lifestages Samaritan Centers for Women, 2200 Philadelphia Drive, Suite 101, Dayton, OH 45406, USA.&lt;/section&gt;&lt;dates&gt;&lt;year&gt;2013&lt;/year&gt;&lt;/dates&gt;&lt;pub-location&gt;United States&lt;/pub-location&gt;&lt;isbn&gt;1687-9589&lt;/isbn&gt;&lt;accession-num&gt;24223041&lt;/accession-num&gt;&lt;urls&gt;&lt;related-urls&gt;&lt;url&gt;http://ovidsp.ovid.com/ovidweb.cgi?T=JS&amp;amp;PAGE=reference&amp;amp;D=prem&amp;amp;NEWS=N&amp;amp;AN=24223041&lt;/url&gt;&lt;url&gt;https://www.ncbi.nlm.nih.gov/pmc/articles/PMC3816065/pdf/OGI2013-149640.pdf&lt;/url&gt;&lt;/related-urls&gt;&lt;/urls&gt;&lt;custom1&gt;included reference from Health FGM 170518.enl&lt;/custom1&gt;&lt;electronic-resource-num&gt;10.1155/2013/149640&lt;/electronic-resource-num&gt;&lt;remote-database-name&gt;Medline 05/04/17&lt;/remote-database-name&gt;&lt;research-notes&gt;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8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León-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Larios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F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Casado-Mejía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R. (2012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eón-Larios&lt;/Author&gt;&lt;Year&gt;2012&lt;/Year&gt;&lt;RecNum&gt;27041&lt;/RecNum&gt;&lt;DisplayText&gt;[19]&lt;/DisplayText&gt;&lt;record&gt;&lt;rec-number&gt;27041&lt;/rec-number&gt;&lt;foreign-keys&gt;&lt;key app="EN" db-id="ps0fpwvf80zr03ed9r75errtptrap5srrrp9" timestamp="1517436205"&gt;27041&lt;/key&gt;&lt;/foreign-keys&gt;&lt;ref-type name="Journal Article"&gt;17&lt;/ref-type&gt;&lt;contributors&gt;&lt;authors&gt;&lt;author&gt;León-Larios, F&lt;/author&gt;&lt;author&gt;Casado-Mejía, R&lt;/author&gt;&lt;/authors&gt;&lt;/contributors&gt;&lt;titles&gt;&lt;title&gt;[Influence of gender on knowledge, perception and approach to harmful traditional practices: female genital mutilation]&lt;/title&gt;&lt;secondary-title&gt;Evidentia&lt;/secondary-title&gt;&lt;/titles&gt;&lt;pages&gt;1-7&lt;/pages&gt;&lt;volume&gt;9&lt;/volume&gt;&lt;number&gt;40&lt;/number&gt;&lt;keywords&gt;&lt;keyword&gt;Circumcision, Female&lt;/keyword&gt;&lt;keyword&gt;Midwifery&lt;/keyword&gt;&lt;keyword&gt;Midwives&lt;/keyword&gt;&lt;keyword&gt;Professional Knowledge&lt;/keyword&gt;&lt;keyword&gt;Sex Factors&lt;/keyword&gt;&lt;keyword&gt;Transcultural Care&lt;/keyword&gt;&lt;keyword&gt;Adult&lt;/keyword&gt;&lt;keyword&gt;Africa&lt;/keyword&gt;&lt;keyword&gt;Descriptive Statistics&lt;/keyword&gt;&lt;keyword&gt;Discourse Analysis&lt;/keyword&gt;&lt;keyword&gt;Female&lt;/keyword&gt;&lt;keyword&gt;Genitalia, Female&lt;/keyword&gt;&lt;keyword&gt;Human&lt;/keyword&gt;&lt;keyword&gt;Immigrants&lt;/keyword&gt;&lt;keyword&gt;Job Experience&lt;/keyword&gt;&lt;keyword&gt;Male&lt;/keyword&gt;&lt;keyword&gt;Middle Age&lt;/keyword&gt;&lt;keyword&gt;Primary Health Care&lt;/keyword&gt;&lt;keyword&gt;Protocols&lt;/keyword&gt;&lt;keyword&gt;Spain&lt;/keyword&gt;&lt;keyword&gt;Triangulation&lt;/keyword&gt;&lt;/keywords&gt;&lt;dates&gt;&lt;year&gt;2012&lt;/year&gt;&lt;/dates&gt;&lt;publisher&gt;Fundacion Index&lt;/publisher&gt;&lt;isbn&gt;1697-638X&lt;/isbn&gt;&lt;accession-num&gt;108009562. Language: Spanish. Entry Date: 20130621. Revision Date: 20150712. Publication Type: Journal Article&lt;/accession-num&gt;&lt;urls&gt;&lt;related-urls&gt;&lt;url&gt;http://search.ebscohost.com/login.aspx?direct=true&amp;amp;db=rzh&amp;amp;AN=108009562&amp;amp;site=ehost-live&lt;/url&gt;&lt;/related-urls&gt;&lt;/urls&gt;&lt;custom1&gt;included reference from Health FGM 170518.enl&lt;/custom1&gt;&lt;remote-database-name&gt;CINAHL&lt;/remote-database-name&gt;&lt;remote-database-provider&gt;EBSCOhost&lt;/remote-database-provider&gt;&lt;research-notes&gt;RT+CE add to R2&lt;/research-notes&gt;&lt;language&gt;Span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9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Leval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A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Widmark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C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Tishelma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C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Maina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Ahlberg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B. (2004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MZXZhbDwvQXV0aG9yPjxZZWFyPjIwMDQ8L1llYXI+PFJl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ZXZhbDwvQXV0aG9yPjxZZWFyPjIwMDQ8L1llYXI+PFJl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0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oore, K. (2012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Moore&lt;/Author&gt;&lt;Year&gt;2012&lt;/Year&gt;&lt;RecNum&gt;29840&lt;/RecNum&gt;&lt;DisplayText&gt;[21]&lt;/DisplayText&gt;&lt;record&gt;&lt;rec-number&gt;29840&lt;/rec-number&gt;&lt;foreign-keys&gt;&lt;key app="EN" db-id="ps0fpwvf80zr03ed9r75errtptrap5srrrp9" timestamp="1517439270"&gt;29840&lt;/key&gt;&lt;/foreign-keys&gt;&lt;ref-type name="Thesis"&gt;32&lt;/ref-type&gt;&lt;contributors&gt;&lt;authors&gt;&lt;author&gt;Moore, Katie&lt;/author&gt;&lt;/authors&gt;&lt;/contributors&gt;&lt;titles&gt;&lt;title&gt;Female Genital Mutilation and Cultural Competency: Moving Towards Improved Management of Obstetric Care&lt;/title&gt;&lt;/titles&gt;&lt;volume&gt;MSc. Sexual and Reproductive Health&lt;/volume&gt;&lt;dates&gt;&lt;year&gt;2012&lt;/year&gt;&lt;/dates&gt;&lt;pub-location&gt;MSc Thesis, Edinburgh&lt;/pub-location&gt;&lt;publisher&gt;Queen Margaret University&lt;/publisher&gt;&lt;work-type&gt;Masters Dissertation&lt;/work-type&gt;&lt;urls&gt;&lt;related-urls&gt;&lt;url&gt;http://etheses.qmu.ac.uk/1222&lt;/url&gt;&lt;/related-urls&gt;&lt;/urls&gt;&lt;custom1&gt;included reference from Health FGM 170518.enl&lt;/custom1&gt;&lt;remote-database-name&gt;From contacts&lt;/remote-database-name&gt;&lt;research-notes&gt;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21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3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Ogunsiji</w:t>
            </w:r>
            <w:proofErr w:type="spellEnd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, O. (2015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U8L1llYXI+
PFJlY051bT4yOTgzOTwvUmVjTnVtPjxEaXNwbGF5VGV4dD5bMjJdPC9EaXNwbGF5VGV4dD48cmVj
b3JkPjxyZWMtbnVtYmVyPjI5ODM5PC9yZWMtbnVtYmVyPjxmb3JlaWduLWtleXM+PGtleSBhcHA9
IkVOIiBkYi1pZD0icHMwZnB3dmY4MHpyMDNlZDlyNzVlcnJ0cHRyYXA1c3JycnA5IiB0aW1lc3Rh
bXA9IjE1MTc0MzkyNzAiPjI5ODM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ZlbWFsZSBnZW5pdGFsIG11dGlsYXRp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U8L1llYXI+
PFJlY051bT4yOTgzOTwvUmVjTnVtPjxEaXNwbGF5VGV4dD5bMjJdPC9EaXNwbGF5VGV4dD48cmVj
b3JkPjxyZWMtbnVtYmVyPjI5ODM5PC9yZWMtbnVtYmVyPjxmb3JlaWduLWtleXM+PGtleSBhcHA9
IkVOIiBkYi1pZD0icHMwZnB3dmY4MHpyMDNlZDlyNzVlcnJ0cHRyYXA1c3JycnA5IiB0aW1lc3Rh
bXA9IjE1MTc0MzkyNzAiPjI5ODM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ZlbWFsZSBnZW5pdGFsIG11dGlsYXRp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eastAsia="en-GB"/>
              </w:rPr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22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5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Med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Low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Ogunsiji</w:t>
            </w:r>
            <w:proofErr w:type="spellEnd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, O. (2016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Y8L1llYXI+
PFJlY051bT40MDExOTwvUmVjTnVtPjxEaXNwbGF5VGV4dD5bMjNdPC9EaXNwbGF5VGV4dD48cmVj
b3JkPjxyZWMtbnVtYmVyPjQwMTE5PC9yZWMtbnVtYmVyPjxmb3JlaWduLWtleXM+PGtleSBhcHA9
IkVOIiBkYi1pZD0icHMwZnB3dmY4MHpyMDNlZDlyNzVlcnJ0cHRyYXA1c3JycnA5IiB0aW1lc3Rh
bXA9IjE1MTc0NDk4NjIiPjQwMTE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F1c3RyYWxpYW4gbWlkd2l2ZXMmYXBv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Y8L1llYXI+
PFJlY051bT40MDExOTwvUmVjTnVtPjxEaXNwbGF5VGV4dD5bMjNdPC9EaXNwbGF5VGV4dD48cmVj
b3JkPjxyZWMtbnVtYmVyPjQwMTE5PC9yZWMtbnVtYmVyPjxmb3JlaWduLWtleXM+PGtleSBhcHA9
IkVOIiBkYi1pZD0icHMwZnB3dmY4MHpyMDNlZDlyNzVlcnJ0cHRyYXA1c3JycnA5IiB0aW1lc3Rh
bXA9IjE1MTc0NDk4NjIiPjQwMTE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F1c3RyYWxpYW4gbWlkd2l2ZXMmYXBv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eastAsia="en-GB"/>
              </w:rPr>
            </w:r>
            <w:r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23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n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Rubin, E. A. (2000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Rubin&lt;/Author&gt;&lt;Year&gt;2000&lt;/Year&gt;&lt;RecNum&gt;29815&lt;/RecNum&gt;&lt;DisplayText&gt;[24]&lt;/DisplayText&gt;&lt;record&gt;&lt;rec-number&gt;29815&lt;/rec-number&gt;&lt;foreign-keys&gt;&lt;key app="EN" db-id="ps0fpwvf80zr03ed9r75errtptrap5srrrp9" timestamp="1517439250"&gt;29815&lt;/key&gt;&lt;/foreign-keys&gt;&lt;ref-type name="Thesis"&gt;32&lt;/ref-type&gt;&lt;contributors&gt;&lt;authors&gt;&lt;author&gt;Rubin, Erica Andrea&lt;/author&gt;&lt;/authors&gt;&lt;/contributors&gt;&lt;titles&gt;&lt;title&gt;When Cultures Collide: An Exploration of Cultural Competence and Cross-Cultural Communication between American Medical Providers and Immigrant Women who have been Circumcised&lt;/title&gt;&lt;alt-title&gt;When Cultures Collide: An Exploration of Cultural Competence &amp;amp; Cross-cultural Communication Between American Medical Providers &amp;amp; Immigrant Women Who Have Been Circumcised&lt;/alt-title&gt;&lt;/titles&gt;&lt;volume&gt;Psy.D.&lt;/volume&gt;&lt;keywords&gt;&lt;keyword&gt;Immigrants&lt;/keyword&gt;&lt;keyword&gt;Circumcision, Female&lt;/keyword&gt;&lt;keyword&gt;Professional-Patient Relations&lt;/keyword&gt;&lt;keyword&gt;Attitude of Health Personnel&lt;/keyword&gt;&lt;keyword&gt;Cultural Competence&lt;/keyword&gt;&lt;keyword&gt;Qualitative Studies&lt;/keyword&gt;&lt;keyword&gt;Semi-Structured Interview&lt;/keyword&gt;&lt;keyword&gt;Communication&lt;/keyword&gt;&lt;keyword&gt;Cultural Values&lt;/keyword&gt;&lt;keyword&gt;Female&lt;/keyword&gt;&lt;keyword&gt;Human&lt;/keyword&gt;&lt;/keywords&gt;&lt;dates&gt;&lt;year&gt;2000&lt;/year&gt;&lt;/dates&gt;&lt;pub-location&gt;PhD Thesis, USA&lt;/pub-location&gt;&lt;publisher&gt;University of Massachusetts&lt;/publisher&gt;&lt;isbn&gt;9780493212715&lt;/isbn&gt;&lt;urls&gt;&lt;related-urls&gt;&lt;url&gt;http://search.ebscohost.com/login.aspx?direct=true&amp;amp;db=rzh&amp;amp;AN=109876167&amp;amp;site=ehost-live&lt;/url&gt;&lt;/related-urls&gt;&lt;/urls&gt;&lt;custom1&gt;included reference from Health FGM 170518.enl&lt;/custom1&gt;&lt;remote-database-name&gt;CINAHL&lt;/remote-database-name&gt;&lt;remote-database-provider&gt;EBSCOhost&lt;/remote-database-provider&gt;&lt;research-notes&gt;R2- RT- Full text received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24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erfelder</w:t>
            </w:r>
            <w:proofErr w:type="spellEnd"/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, C. (2003)</w:t>
            </w:r>
            <w:r w:rsidR="00AF31DF"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Thierfelder&lt;/Author&gt;&lt;Year&gt;2003&lt;/Year&gt;&lt;RecNum&gt;29824&lt;/RecNum&gt;&lt;DisplayText&gt;[25]&lt;/DisplayText&gt;&lt;record&gt;&lt;rec-number&gt;29824&lt;/rec-number&gt;&lt;foreign-keys&gt;&lt;key app="EN" db-id="ps0fpwvf80zr03ed9r75errtptrap5srrrp9" timestamp="1517439258"&gt;29824&lt;/key&gt;&lt;/foreign-keys&gt;&lt;ref-type name="Thesis"&gt;32&lt;/ref-type&gt;&lt;contributors&gt;&lt;authors&gt;&lt;author&gt;Thierfelder, Clara&lt;/author&gt;&lt;/authors&gt;&lt;/contributors&gt;&lt;titles&gt;&lt;title&gt;Female Genital Mutilation and the Swiss Health Care System&lt;/title&gt;&lt;/titles&gt;&lt;volume&gt;PhD&lt;/volume&gt;&lt;dates&gt;&lt;year&gt;2003&lt;/year&gt;&lt;/dates&gt;&lt;pub-location&gt;PhD Thesis, Switzerland&lt;/pub-location&gt;&lt;publisher&gt;University of Basel&lt;/publisher&gt;&lt;urls&gt;&lt;related-urls&gt;&lt;url&gt;http://edoc.unibas.ch/139/1/DissB_6516.pdf&lt;/url&gt;&lt;/related-urls&gt;&lt;/urls&gt;&lt;custom1&gt;included reference from Health FGM 170518.enl&lt;/custom1&gt;&lt;research-notes&gt;R1 and R2- Original Thesis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eastAsia="en-GB"/>
              </w:rPr>
              <w:t>[25]</w:t>
            </w:r>
            <w:r w:rsidRPr="00A57166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Vange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S., Johansen, R. E. B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Sundby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J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Traee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B., &amp; Stray-Pedersen, B. (2004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WYW5nZW48L0F1dGhvcj48WWVhcj4yMDA0PC9ZZWFyPjxS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WYW5nZW48L0F1dGhvcj48WWVhcj4yMDA0PC9ZZWFyPjxS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6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</w:rPr>
              <w:t xml:space="preserve">Vaughan, C., White, N., Keogh, L., Tobin, J., Ha, B., Ibrahim, M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Bayly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C. (2014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Vaughan&lt;/Author&gt;&lt;Year&gt;2014&lt;/Year&gt;&lt;RecNum&gt;29817&lt;/RecNum&gt;&lt;DisplayText&gt;[27]&lt;/DisplayText&gt;&lt;record&gt;&lt;rec-number&gt;29817&lt;/rec-number&gt;&lt;foreign-keys&gt;&lt;key app="EN" db-id="ps0fpwvf80zr03ed9r75errtptrap5srrrp9" timestamp="1517439252"&gt;29817&lt;/key&gt;&lt;/foreign-keys&gt;&lt;ref-type name="Report"&gt;27&lt;/ref-type&gt;&lt;contributors&gt;&lt;authors&gt;&lt;author&gt;Vaughan, Cathy&lt;/author&gt;&lt;author&gt;White, Narelle&lt;/author&gt;&lt;author&gt;Keogh, Louise&lt;/author&gt;&lt;author&gt;Tobin, John&lt;/author&gt;&lt;author&gt;Ha, Bich&lt;/author&gt;&lt;author&gt;Ibrahim, Maria&lt;/author&gt;&lt;author&gt;Bayly, Chris&lt;/author&gt;&lt;/authors&gt;&lt;/contributors&gt;&lt;titles&gt;&lt;title&gt;Listening to North Yarra Communities about Female Genital Cutting.&lt;/title&gt;&lt;/titles&gt;&lt;number&gt;ISBN 978 0 9925013 0 3&lt;/number&gt;&lt;dates&gt;&lt;year&gt;2014&lt;/year&gt;&lt;/dates&gt;&lt;pub-location&gt;Melbourne, Australia&lt;/pub-location&gt;&lt;publisher&gt;The University of Melbourne&lt;/publisher&gt;&lt;urls&gt;&lt;/urls&gt;&lt;custom1&gt;included reference from Health FGM 170518.enl&lt;/custom1&gt;&lt;research-notes&gt;R1 +R2&lt;/research-notes&gt;&lt;language&gt;English&lt;/language&gt;&lt;/record&gt;&lt;/Cite&gt;&lt;/EndNote&gt;</w:instrText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7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szCs w:val="20"/>
              </w:rPr>
              <w:t xml:space="preserve">Vaughan, C., White, N., Keogh, L., Tobin, J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Murdolo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A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Quiazo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R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Bayly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C. (2014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WYXVnaGFuPC9BdXRob3I+PFllYXI+MjAxNDwvWWVhcj48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WYXVnaGFuPC9BdXRob3I+PFllYXI+MjAxNDwvWWVhcj48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8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de-DE"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Widmark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C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Leval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A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Tishelma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C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Ahlberg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B. M. (2010)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XaWRtYXJrPC9BdXRob3I+PFllYXI+MjAxMDwvWWVhcj48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XaWRtYXJrPC9BdXRob3I+PFllYXI+MjAxMDwvWWVhcj48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9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  <w:tr w:rsidR="00A57166" w:rsidRPr="00A57166" w:rsidTr="00685F8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:rsidR="00A57166" w:rsidRPr="00A57166" w:rsidRDefault="00A57166" w:rsidP="00A5716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690" w:type="dxa"/>
          </w:tcPr>
          <w:p w:rsidR="00A57166" w:rsidRPr="00A57166" w:rsidRDefault="00A57166" w:rsidP="00A5716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de-DE" w:eastAsia="en-GB"/>
              </w:rPr>
            </w:pPr>
            <w:proofErr w:type="spellStart"/>
            <w:r w:rsidRPr="00A57166">
              <w:rPr>
                <w:rFonts w:ascii="Times New Roman" w:hAnsi="Times New Roman"/>
                <w:szCs w:val="20"/>
              </w:rPr>
              <w:t>Widmark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C.,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Tishelman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 xml:space="preserve">, C., &amp; </w:t>
            </w:r>
            <w:proofErr w:type="spellStart"/>
            <w:r w:rsidRPr="00A57166">
              <w:rPr>
                <w:rFonts w:ascii="Times New Roman" w:hAnsi="Times New Roman"/>
                <w:szCs w:val="20"/>
              </w:rPr>
              <w:t>Ahlberg</w:t>
            </w:r>
            <w:proofErr w:type="spellEnd"/>
            <w:r w:rsidRPr="00A57166">
              <w:rPr>
                <w:rFonts w:ascii="Times New Roman" w:hAnsi="Times New Roman"/>
                <w:szCs w:val="20"/>
              </w:rPr>
              <w:t>, B. M. (2002)</w:t>
            </w:r>
            <w:r w:rsidR="00AF31DF">
              <w:rPr>
                <w:rFonts w:ascii="Times New Roman" w:hAnsi="Times New Roman"/>
                <w:szCs w:val="20"/>
              </w:rPr>
              <w:t xml:space="preserve"> </w:t>
            </w:r>
            <w:r w:rsidRPr="00A57166">
              <w:rPr>
                <w:rFonts w:ascii="Times New Roman" w:hAnsi="Times New Roman"/>
              </w:rPr>
              <w:fldChar w:fldCharType="begin">
                <w:fldData xml:space="preserve">PEVuZE5vdGU+PENpdGU+PEF1dGhvcj5XaWRtYXJrPC9BdXRob3I+PFllYXI+MjAwMjwvWWVhcj48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XaWRtYXJrPC9BdXRob3I+PFllYXI+MjAwMjwvWWVhcj48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A57166">
              <w:rPr>
                <w:rFonts w:ascii="Times New Roman" w:hAnsi="Times New Roman"/>
              </w:rPr>
            </w:r>
            <w:r w:rsidRPr="00A5716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0]</w:t>
            </w:r>
            <w:r w:rsidRPr="00A5716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U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57166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472" w:type="dxa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7.5</w:t>
            </w:r>
          </w:p>
        </w:tc>
        <w:tc>
          <w:tcPr>
            <w:tcW w:w="0" w:type="auto"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Thick</w:t>
            </w:r>
          </w:p>
        </w:tc>
        <w:tc>
          <w:tcPr>
            <w:tcW w:w="0" w:type="auto"/>
            <w:noWrap/>
          </w:tcPr>
          <w:p w:rsidR="00A57166" w:rsidRPr="00A57166" w:rsidRDefault="00A57166" w:rsidP="00A57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 w:rsidRPr="00A57166">
              <w:rPr>
                <w:rFonts w:ascii="Times New Roman" w:hAnsi="Times New Roman"/>
                <w:color w:val="000000"/>
                <w:szCs w:val="20"/>
                <w:lang w:eastAsia="en-GB"/>
              </w:rPr>
              <w:t>High</w:t>
            </w:r>
          </w:p>
        </w:tc>
      </w:tr>
    </w:tbl>
    <w:p w:rsidR="00DB367F" w:rsidRDefault="00DB367F" w:rsidP="00863E2F"/>
    <w:p w:rsidR="00685F85" w:rsidRPr="00685F85" w:rsidRDefault="00685F85" w:rsidP="00863E2F">
      <w:pPr>
        <w:rPr>
          <w:rFonts w:ascii="Times New Roman" w:hAnsi="Times New Roman" w:cs="Times New Roman"/>
        </w:rPr>
      </w:pPr>
      <w:bookmarkStart w:id="0" w:name="_GoBack"/>
      <w:r w:rsidRPr="00535F4F">
        <w:rPr>
          <w:rFonts w:ascii="Times New Roman" w:hAnsi="Times New Roman" w:cs="Times New Roman"/>
          <w:b/>
        </w:rPr>
        <w:t>Scoring Key</w:t>
      </w:r>
      <w:r w:rsidRPr="00685F85">
        <w:rPr>
          <w:rFonts w:ascii="Times New Roman" w:hAnsi="Times New Roman" w:cs="Times New Roman"/>
        </w:rPr>
        <w:t>: U (Unclear) =0, Y (Yes) =1, N (No) =0, P (Partial) =0.5</w:t>
      </w:r>
    </w:p>
    <w:bookmarkEnd w:id="0"/>
    <w:p w:rsidR="00DB367F" w:rsidRDefault="00DB367F" w:rsidP="00863E2F"/>
    <w:p w:rsidR="004712E8" w:rsidRDefault="004712E8" w:rsidP="00863E2F"/>
    <w:p w:rsidR="004712E8" w:rsidRDefault="004712E8" w:rsidP="00863E2F"/>
    <w:p w:rsidR="004712E8" w:rsidRDefault="004712E8" w:rsidP="00863E2F"/>
    <w:p w:rsidR="004712E8" w:rsidRDefault="004712E8" w:rsidP="00863E2F">
      <w:pPr>
        <w:sectPr w:rsidR="004712E8" w:rsidSect="00DB367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A57166" w:rsidRDefault="004712E8" w:rsidP="00863E2F">
      <w:r w:rsidRPr="004712E8">
        <w:rPr>
          <w:rFonts w:ascii="Times New Roman" w:hAnsi="Times New Roman" w:cs="Times New Roman"/>
          <w:b/>
          <w:sz w:val="24"/>
          <w:szCs w:val="24"/>
        </w:rPr>
        <w:lastRenderedPageBreak/>
        <w:t>References of Included Studies</w:t>
      </w:r>
    </w:p>
    <w:p w:rsidR="00A57166" w:rsidRDefault="00A57166" w:rsidP="00863E2F"/>
    <w:p w:rsidR="00A57166" w:rsidRPr="00A57166" w:rsidRDefault="00A57166" w:rsidP="00A57166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7166">
        <w:t>1.</w:t>
      </w:r>
      <w:r w:rsidRPr="00A57166">
        <w:tab/>
        <w:t>Abdi R. Carving culture: Creating identity through female genital cutting. Durham Anthropology Journal. 2012;18(1):115-53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.</w:t>
      </w:r>
      <w:r w:rsidRPr="00A57166">
        <w:tab/>
        <w:t>Behrendt A. Listening to African Voices: Female Genital Mutilation/Cutting among Immigrants in Hamburg: Knowledge, Attitudes and Practice. Hamburg, Germany: Plan; 2011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3.</w:t>
      </w:r>
      <w:r w:rsidRPr="00A57166">
        <w:tab/>
        <w:t>Bergqvist H, Svensson J. [Midwives Experiences of Encounters wth Young Women who come from Areas Where the Practice of Genital Mutilation is Common] Barnmorskors Erfarenheter Av Möten Med Unga Kvinnor Som Kommer Från Områden Där Kvinnlig Könsstympning är Aanligt Förekommande. MSc Thesis, Sweden: University of Skövde; 2016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4.</w:t>
      </w:r>
      <w:r w:rsidRPr="00A57166">
        <w:tab/>
        <w:t>Bibi N, Rahimian N. [Nurses’ Experience and Knowledge about Female Genital Mutilation] Sjuksköterskans Erfarenheter Och Kunskaper Om Kvinnlig Könssympning. MSc Thesis, Sweden: Sophiahemmet University; 2013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5.</w:t>
      </w:r>
      <w:r w:rsidRPr="00A57166">
        <w:tab/>
        <w:t>Brodin E, Mårtensson N. [District Nurses' Knowledge and Experience of Female Genital Mutilation] Distriktssköterskors Kunskap Och Erfarenhet Av Kvinnlig Könsstympning. MSc Thesis, Sweden: University of Örebro; 2016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6.</w:t>
      </w:r>
      <w:r w:rsidRPr="00A57166">
        <w:tab/>
        <w:t>Bulman KH, McCourt C. Somali refugee women's experiences of maternity care in west London: a case study. Crit Public Health. 2002;12(4):365-80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7.</w:t>
      </w:r>
      <w:r w:rsidRPr="00A57166">
        <w:tab/>
        <w:t>Bulman K, McCourt C. Report on Somali Womens' Experiences of Maternity Services. London, UK: Centre for Midwifery Practice, Wolfson Institute of Health Sciences, Thames Valley University and Hammersmith Hospitals National Health Service Trust; 1997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8.</w:t>
      </w:r>
      <w:r w:rsidRPr="00A57166">
        <w:tab/>
        <w:t>Burchill J, Pevalin DJ. Demonstrating cultural competence within health-visiting practice: working with refugee and asylum-seeking families. Divers Equal Health Care. 2014;11(2):151-9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9.</w:t>
      </w:r>
      <w:r w:rsidRPr="00A57166">
        <w:tab/>
        <w:t>Byrskog U, Olsson P, Essen B, Allvin MK. Being a bridge: Swedish antenatal care midwives' encounters with Somali-born women and questions of violence - a qualitative study. BMC Pregnancy Childbirth. 2015;15(1)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0.</w:t>
      </w:r>
      <w:r w:rsidRPr="00A57166">
        <w:tab/>
        <w:t>Dawson AJ, Turkmani S, Varol N, Nanayakkara S, Sullivan E, Homer CS. Midwives' experiences of caring for women with female genital mutilation: insights and ways forward for practice in Australia. Women Birth. 2015;28(3):207-14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1.</w:t>
      </w:r>
      <w:r w:rsidRPr="00A57166">
        <w:tab/>
        <w:t>Fawcett L. Somali Refugee Women and their U.S. Healthcare Providers: Knowledge, Perceptions and Experiences of Childbearing [Doctor of Philosophy]. PhD Thesis, USA: Arizona State University; 2014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2.</w:t>
      </w:r>
      <w:r w:rsidRPr="00A57166">
        <w:tab/>
        <w:t>Gertsson M, Serpan H. [Meeting with the Unthinkable: Value Conflicts in Meetings with Women Vulnerable to Female Genital Mutilation] Mötet Med Det Otänkbara: Värdekonflikter I Mötet Med Kvinnor Utsatta för Kvinnlig Könsstympning. MSc Thesis, Sweden: University of Kalmar; 2009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lastRenderedPageBreak/>
        <w:t>13.</w:t>
      </w:r>
      <w:r w:rsidRPr="00A57166">
        <w:tab/>
        <w:t>Holm L, Kammensjö H. [School Nurses' Experiences of Female Genital Mutilation among Girls] Skolsköterskors Upplevelser Kring Kvinnlig Könsstympning Bland Flickor. MSc Thesis, Sweden: University of Skövde; 2012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4.</w:t>
      </w:r>
      <w:r w:rsidRPr="00A57166">
        <w:tab/>
        <w:t>Hussen MA. Services for Women with Female Genital Mutilation in Christchurch: Perspectives of Women and their Health Providers. MSc Thesis, New Zealand: University of Canterbury; 2014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5.</w:t>
      </w:r>
      <w:r w:rsidRPr="00A57166">
        <w:tab/>
        <w:t>Jatau M. Living Between Two Cultures: A Reproductive Health Journey of African Refugee Women [Doctor of Philosophy]. PhD Thesis, USA: Arizona State University; 2011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6.</w:t>
      </w:r>
      <w:r w:rsidRPr="00A57166">
        <w:tab/>
        <w:t>Johansen RE. Care for infibulated women giving birth in Norway: an anthropological analysis of health workers' management of a medically and culturally unfamiliar issue. Med Anthropol Q. 2006;20(4):516-44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7.</w:t>
      </w:r>
      <w:r w:rsidRPr="00A57166">
        <w:tab/>
        <w:t>Johansen RE. Virility, pleasure and female genital mutilation/cutting: a qualitative study of perceptions and experiences of medicalized defibulation among Somali and Sudanese migrants in Norway. Reprod Health. 2017;14(1):25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8.</w:t>
      </w:r>
      <w:r w:rsidRPr="00A57166">
        <w:tab/>
        <w:t>Lazar JN, Johnson-Agbakwu CE, Davis OI, Shipp MPL. Providers' perceptions of challenges in obstetrical care for Somali women. Obstet Gynecol Int. 2013;2013:149640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19.</w:t>
      </w:r>
      <w:r w:rsidRPr="00A57166">
        <w:tab/>
        <w:t>León-Larios F, Casado-Mejía R. [Influence of gender on knowledge, perception and approach to harmful traditional practices: female genital mutilation]. Evidentia. 2012;9(40):1-7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0.</w:t>
      </w:r>
      <w:r w:rsidRPr="00A57166">
        <w:tab/>
        <w:t>Leval A, Widmark C, Tishelman C, Maina Ahlberg B. The encounters that rupture the myth: contradictions in midwives' descriptions and explanations of circumcised women immigrants' sexuality. Health Care Women Int. 2004;25(8):743-60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1.</w:t>
      </w:r>
      <w:r w:rsidRPr="00A57166">
        <w:tab/>
        <w:t>Moore K. Female Genital Mutilation and Cultural Competency: Moving Towards Improved Management of Obstetric Care [Masters Dissertation]. MSc Thesis, Edinburgh: Queen Margaret University; 2012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2.</w:t>
      </w:r>
      <w:r w:rsidRPr="00A57166">
        <w:tab/>
        <w:t>Ogunsiji O. Female genital mutilation (FGM): Australian midwives’ knowledge and attitudes. Health Care Women Int. 2015;36(11):1179-93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3.</w:t>
      </w:r>
      <w:r w:rsidRPr="00A57166">
        <w:tab/>
        <w:t>Ogunsiji O. Australian midwives' perspectives on managing obstetric care of women living with female genital circumcision/mutilation. Health Care Women Int. 2016;37(10):1156-69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4.</w:t>
      </w:r>
      <w:r w:rsidRPr="00A57166">
        <w:tab/>
        <w:t>Rubin EA. When Cultures Collide: An Exploration of Cultural Competence and Cross-Cultural Communication between American Medical Providers and Immigrant Women who have been Circumcised. PhD Thesis, USA: University of Massachusetts; 2000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5.</w:t>
      </w:r>
      <w:r w:rsidRPr="00A57166">
        <w:tab/>
        <w:t>Thierfelder C. Female Genital Mutilation and the Swiss Health Care System. PhD Thesis, Switzerland: University of Basel; 2003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6.</w:t>
      </w:r>
      <w:r w:rsidRPr="00A57166">
        <w:tab/>
        <w:t>Vangen S, Johansen REB, Sundby J, Traeen B, Stray-Pedersen B. Qualitative study of perinatal care experiences among Somali women and local health care professionals in Norway. Eur J Obstet Gynecol Reprod Biol. 2004;112(1):29-35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lastRenderedPageBreak/>
        <w:t>27.</w:t>
      </w:r>
      <w:r w:rsidRPr="00A57166">
        <w:tab/>
        <w:t>Vaughan C, White N, Keogh L, Tobin J, Ha B, Ibrahim M, et al. Listening to North Yarra Communities about Female Genital Cutting. Melbourne, Australia: The University of Melbourne; 2014.  Contract No.: ISBN 978 0 9925013 0 3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8.</w:t>
      </w:r>
      <w:r w:rsidRPr="00A57166">
        <w:tab/>
        <w:t>Vaughan C, White N, Keogh L, Tobin J, Murdolo A, Quiazon R, et al. Female Genital Mutilation/Cutting in Regional Victoria. Research to Practice. Melbourne, Australia: The University of Melbourne; 2014. Report No.: 1470-0328 Contract No.: ISBN 978 0 9925013 1 0.</w:t>
      </w:r>
    </w:p>
    <w:p w:rsidR="00A57166" w:rsidRPr="00A57166" w:rsidRDefault="00A57166" w:rsidP="00A57166">
      <w:pPr>
        <w:pStyle w:val="EndNoteBibliography"/>
        <w:spacing w:after="240"/>
      </w:pPr>
      <w:r w:rsidRPr="00A57166">
        <w:t>29.</w:t>
      </w:r>
      <w:r w:rsidRPr="00A57166">
        <w:tab/>
        <w:t>Widmark C, Leval A, Tishelman C, Ahlberg BM. Obstetric care at the intersection of science and culture: Swedish doctors' perspectives on obstetric care of women who have undergone female genital cutting. J Obstet Gynaecol. 2010;30(6):553-8.</w:t>
      </w:r>
    </w:p>
    <w:p w:rsidR="00A57166" w:rsidRPr="00A57166" w:rsidRDefault="00A57166" w:rsidP="00A57166">
      <w:pPr>
        <w:pStyle w:val="EndNoteBibliography"/>
      </w:pPr>
      <w:r w:rsidRPr="00A57166">
        <w:t>30.</w:t>
      </w:r>
      <w:r w:rsidRPr="00A57166">
        <w:tab/>
        <w:t>Widmark C, Tishelman C, Ahlberg BM. A study of Swedish midwives' encounters with infibulated African women in Sweden. Midwifery. 2002;18(2):113-25.</w:t>
      </w:r>
    </w:p>
    <w:p w:rsidR="004712E8" w:rsidRDefault="00A57166" w:rsidP="00863E2F">
      <w:r>
        <w:fldChar w:fldCharType="end"/>
      </w:r>
    </w:p>
    <w:sectPr w:rsidR="004712E8" w:rsidSect="00471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F41A38"/>
    <w:multiLevelType w:val="hybridMultilevel"/>
    <w:tmpl w:val="27D0DE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0fpwvf80zr03ed9r75errtptrap5srrrp9&quot;&gt;Health FGM 16042018&lt;record-ids&gt;&lt;item&gt;26862&lt;/item&gt;&lt;item&gt;27010&lt;/item&gt;&lt;item&gt;27014&lt;/item&gt;&lt;item&gt;27024&lt;/item&gt;&lt;item&gt;27038&lt;/item&gt;&lt;item&gt;27041&lt;/item&gt;&lt;item&gt;27042&lt;/item&gt;&lt;item&gt;29723&lt;/item&gt;&lt;item&gt;29725&lt;/item&gt;&lt;item&gt;29799&lt;/item&gt;&lt;item&gt;29800&lt;/item&gt;&lt;item&gt;29804&lt;/item&gt;&lt;item&gt;29814&lt;/item&gt;&lt;item&gt;29815&lt;/item&gt;&lt;item&gt;29817&lt;/item&gt;&lt;item&gt;29824&lt;/item&gt;&lt;item&gt;29833&lt;/item&gt;&lt;item&gt;29836&lt;/item&gt;&lt;item&gt;29839&lt;/item&gt;&lt;item&gt;29840&lt;/item&gt;&lt;item&gt;29842&lt;/item&gt;&lt;item&gt;29849&lt;/item&gt;&lt;item&gt;39249&lt;/item&gt;&lt;item&gt;39280&lt;/item&gt;&lt;item&gt;39620&lt;/item&gt;&lt;item&gt;39627&lt;/item&gt;&lt;item&gt;40119&lt;/item&gt;&lt;item&gt;41041&lt;/item&gt;&lt;item&gt;41174&lt;/item&gt;&lt;item&gt;41296&lt;/item&gt;&lt;/record-ids&gt;&lt;/item&gt;&lt;/Libraries&gt;"/>
  </w:docVars>
  <w:rsids>
    <w:rsidRoot w:val="00DB367F"/>
    <w:rsid w:val="00334069"/>
    <w:rsid w:val="003A5207"/>
    <w:rsid w:val="004712E8"/>
    <w:rsid w:val="00492439"/>
    <w:rsid w:val="004E5B7D"/>
    <w:rsid w:val="00535F4F"/>
    <w:rsid w:val="00685F85"/>
    <w:rsid w:val="00705A6A"/>
    <w:rsid w:val="0074105A"/>
    <w:rsid w:val="00863E2F"/>
    <w:rsid w:val="008846D6"/>
    <w:rsid w:val="00A57166"/>
    <w:rsid w:val="00AF31DF"/>
    <w:rsid w:val="00BA4A05"/>
    <w:rsid w:val="00CB76BB"/>
    <w:rsid w:val="00DB367F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E2B7"/>
  <w15:chartTrackingRefBased/>
  <w15:docId w15:val="{A3D2211D-1E8E-416B-8775-2DA5513C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5">
    <w:name w:val="Grid Table 45"/>
    <w:basedOn w:val="TableNormal"/>
    <w:next w:val="GridTable4"/>
    <w:uiPriority w:val="49"/>
    <w:rsid w:val="00A57166"/>
    <w:pPr>
      <w:spacing w:after="0" w:line="240" w:lineRule="auto"/>
    </w:pPr>
    <w:rPr>
      <w:rFonts w:ascii="Calibri" w:eastAsia="Times New Roman" w:hAnsi="Times New Roman" w:cs="Times New Roman"/>
      <w:lang w:val="en-AU" w:eastAsia="ja-JP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A5716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5716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716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7166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166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D645A-3847-4AAB-9CAE-9D4E43F04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543</Words>
  <Characters>25901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0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Evans</dc:creator>
  <cp:keywords/>
  <dc:description/>
  <cp:lastModifiedBy>Catrin Evans</cp:lastModifiedBy>
  <cp:revision>5</cp:revision>
  <cp:lastPrinted>2019-01-12T12:29:00Z</cp:lastPrinted>
  <dcterms:created xsi:type="dcterms:W3CDTF">2018-11-23T14:52:00Z</dcterms:created>
  <dcterms:modified xsi:type="dcterms:W3CDTF">2019-01-12T13:23:00Z</dcterms:modified>
</cp:coreProperties>
</file>